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71659C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 Table 1. All-age cases prevalence, incidence, deaths, DALYs, Y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 and Y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 rates and change in 1990 and 2021 for multiple myeloma in China.</w:t>
      </w:r>
    </w:p>
    <w:p w14:paraId="24EC4C91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tbl>
      <w:tblPr>
        <w:tblStyle w:val="2"/>
        <w:tblpPr w:leftFromText="180" w:rightFromText="180" w:vertAnchor="text" w:horzAnchor="page" w:tblpX="3323" w:tblpY="175"/>
        <w:tblOverlap w:val="never"/>
        <w:tblW w:w="93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643"/>
        <w:gridCol w:w="3063"/>
        <w:gridCol w:w="1406"/>
      </w:tblGrid>
      <w:tr w14:paraId="1F749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2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6B9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asure</w:t>
            </w:r>
          </w:p>
        </w:tc>
        <w:tc>
          <w:tcPr>
            <w:tcW w:w="711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1A31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ll-ages cases</w:t>
            </w:r>
          </w:p>
        </w:tc>
      </w:tr>
      <w:tr w14:paraId="7ED52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871B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187A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3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A375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4B0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ange</w:t>
            </w:r>
          </w:p>
        </w:tc>
      </w:tr>
      <w:tr w14:paraId="0A94D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0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6AD74C">
            <w:pPr>
              <w:spacing w:line="360" w:lineRule="auto"/>
              <w:jc w:val="center"/>
            </w:pP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65E5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 (95% CI)</w:t>
            </w:r>
          </w:p>
        </w:tc>
        <w:tc>
          <w:tcPr>
            <w:tcW w:w="3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C1DA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 (95% CI)</w:t>
            </w:r>
          </w:p>
        </w:tc>
        <w:tc>
          <w:tcPr>
            <w:tcW w:w="140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5102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16ED9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24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evalenc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76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977 (2052,5851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23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7004 (29544,6213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42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8%</w:t>
            </w:r>
          </w:p>
        </w:tc>
      </w:tr>
      <w:tr w14:paraId="329BB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78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ncidenc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F9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693 (1154,3360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A1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7250 (11017,2266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57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19%</w:t>
            </w:r>
          </w:p>
        </w:tc>
      </w:tr>
      <w:tr w14:paraId="2BCC8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3C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29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591 (1080,3159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42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2984 (8448,1711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BF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.16%</w:t>
            </w:r>
          </w:p>
        </w:tc>
      </w:tr>
      <w:tr w14:paraId="20B29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77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CD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6854 (32056,92593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F9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38359 (213669,44763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C0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22%</w:t>
            </w:r>
          </w:p>
        </w:tc>
      </w:tr>
      <w:tr w14:paraId="43C1B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4E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LD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B2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25 (400,1489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6E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0036 (6091,1459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DD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28%</w:t>
            </w:r>
          </w:p>
        </w:tc>
      </w:tr>
      <w:tr w14:paraId="26083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C0CE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LLs</w:t>
            </w:r>
          </w:p>
        </w:tc>
        <w:tc>
          <w:tcPr>
            <w:tcW w:w="2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B4E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6129 (31608,91267)</w:t>
            </w:r>
          </w:p>
        </w:tc>
        <w:tc>
          <w:tcPr>
            <w:tcW w:w="3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16C2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28323 (207346,433763)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A8B8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12%</w:t>
            </w:r>
          </w:p>
        </w:tc>
      </w:tr>
    </w:tbl>
    <w:p w14:paraId="5EF1A56B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39672F31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1493E5EF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1BFF8365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3E3D191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534C62B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D9CCF67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2B0B5E11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17D14D54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D2971E7">
      <w:pPr>
        <w:spacing w:line="360" w:lineRule="auto"/>
        <w:ind w:firstLine="1400" w:firstLineChars="70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F7FFDD5">
      <w:pPr>
        <w:spacing w:line="360" w:lineRule="auto"/>
        <w:ind w:firstLine="1400" w:firstLineChars="70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Rate of change = (2021indicator value - 1990 indicator value)/1990 indicator value × 100 perc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CI, confidence interval </w:t>
      </w:r>
    </w:p>
    <w:p w14:paraId="0F082BA0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3325AFB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page"/>
      </w:r>
    </w:p>
    <w:p w14:paraId="73DDDC50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 Table 2. Age-standardized prevalence, incidence, deaths, DALYs, Y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 and Y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 rates and change in 1990 and 2021 for multiple myeloma in China.</w:t>
      </w:r>
    </w:p>
    <w:p w14:paraId="2DC5117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tbl>
      <w:tblPr>
        <w:tblStyle w:val="2"/>
        <w:tblpPr w:leftFromText="180" w:rightFromText="180" w:vertAnchor="text" w:horzAnchor="page" w:tblpX="3593" w:tblpY="12"/>
        <w:tblOverlap w:val="never"/>
        <w:tblW w:w="83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183"/>
        <w:gridCol w:w="2638"/>
        <w:gridCol w:w="1323"/>
      </w:tblGrid>
      <w:tr w14:paraId="25444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2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2B1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asure</w:t>
            </w:r>
          </w:p>
        </w:tc>
        <w:tc>
          <w:tcPr>
            <w:tcW w:w="614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0735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ge-standardized rates per 100 000 people</w:t>
            </w:r>
          </w:p>
        </w:tc>
      </w:tr>
      <w:tr w14:paraId="7F78C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F1D9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28FE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2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957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AEC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ange</w:t>
            </w:r>
          </w:p>
        </w:tc>
      </w:tr>
      <w:tr w14:paraId="3926E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0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90B175">
            <w:pPr>
              <w:spacing w:line="360" w:lineRule="auto"/>
              <w:jc w:val="center"/>
            </w:pP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72A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 (95% CI)</w:t>
            </w:r>
          </w:p>
        </w:tc>
        <w:tc>
          <w:tcPr>
            <w:tcW w:w="263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E565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 (95% CI)</w:t>
            </w:r>
          </w:p>
        </w:tc>
        <w:tc>
          <w:tcPr>
            <w:tcW w:w="132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049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543BD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4F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revalenc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49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32 (0.22,0.64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CC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9 (1.37,2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8A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%</w:t>
            </w:r>
          </w:p>
        </w:tc>
      </w:tr>
      <w:tr w14:paraId="0B32E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BE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ncidenc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70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20 (0.13,0.39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F7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81 (0.52,1.0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95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%</w:t>
            </w:r>
          </w:p>
        </w:tc>
      </w:tr>
      <w:tr w14:paraId="5E6C6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36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BD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9 (0.13,0.39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87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62 (0.40,0.8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D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%</w:t>
            </w:r>
          </w:p>
        </w:tc>
      </w:tr>
      <w:tr w14:paraId="516D8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24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FA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.02 (3.42,9.99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03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6.12 (10.09,21.3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B7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%</w:t>
            </w:r>
          </w:p>
        </w:tc>
      </w:tr>
      <w:tr w14:paraId="6E2AA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28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LD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A8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8 (0.05,0.17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E7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46 (0.28,0.6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8E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%</w:t>
            </w:r>
          </w:p>
        </w:tc>
      </w:tr>
      <w:tr w14:paraId="56491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57F6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LLs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A2B6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94 (3.36,9.82)</w:t>
            </w:r>
          </w:p>
        </w:tc>
        <w:tc>
          <w:tcPr>
            <w:tcW w:w="26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4379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5.66 (9.80,20.70)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3FD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%</w:t>
            </w:r>
          </w:p>
        </w:tc>
      </w:tr>
    </w:tbl>
    <w:p w14:paraId="3333EFDA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6256B07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4292713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724B707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AE134B6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4F2CA68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5E5A00F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2B59F03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3ABECFC1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070862C">
      <w:pPr>
        <w:spacing w:line="360" w:lineRule="auto"/>
        <w:ind w:firstLine="1800" w:firstLineChars="90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3E689CCE">
      <w:pPr>
        <w:spacing w:line="360" w:lineRule="auto"/>
        <w:ind w:firstLine="1800" w:firstLineChars="90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Rate of change = (2021indicator value - 1990 indicator value)/1990 indicator value × 100 perc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CI, confidence interval </w:t>
      </w:r>
    </w:p>
    <w:p w14:paraId="59EC9FC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56A16DD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3691A9F3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1E0F3AE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page"/>
      </w:r>
    </w:p>
    <w:p w14:paraId="48098CE9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 Table 3 Joinpoint regression analysis: trends in age-standardized prevalenc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DALYs rates (per 100,000 persons) among both sexes, males, and females in China, 1990–2021.</w:t>
      </w:r>
    </w:p>
    <w:tbl>
      <w:tblPr>
        <w:tblStyle w:val="2"/>
        <w:tblW w:w="13352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2093"/>
        <w:gridCol w:w="2204"/>
        <w:gridCol w:w="1790"/>
        <w:gridCol w:w="1587"/>
        <w:gridCol w:w="2180"/>
        <w:gridCol w:w="1825"/>
      </w:tblGrid>
      <w:tr w14:paraId="45ECF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7D54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608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20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kern w:val="0"/>
                <w:sz w:val="20"/>
                <w:szCs w:val="20"/>
                <w:u w:val="none"/>
                <w:lang w:val="en-US" w:eastAsia="zh-CN" w:bidi="ar"/>
              </w:rPr>
              <w:t>ASPR</w:t>
            </w:r>
          </w:p>
        </w:tc>
        <w:tc>
          <w:tcPr>
            <w:tcW w:w="559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CC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B1B1B"/>
                <w:kern w:val="0"/>
                <w:sz w:val="20"/>
                <w:szCs w:val="20"/>
                <w:u w:val="none"/>
                <w:lang w:val="en-US" w:eastAsia="zh-CN" w:bidi="ar"/>
              </w:rPr>
              <w:t>ASDR</w:t>
            </w:r>
          </w:p>
        </w:tc>
      </w:tr>
      <w:tr w14:paraId="05314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AD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EC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kern w:val="0"/>
                <w:sz w:val="20"/>
                <w:szCs w:val="20"/>
                <w:u w:val="none"/>
                <w:lang w:val="en-US" w:eastAsia="zh-CN" w:bidi="ar"/>
              </w:rPr>
              <w:t>Period</w:t>
            </w:r>
          </w:p>
        </w:tc>
        <w:tc>
          <w:tcPr>
            <w:tcW w:w="2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52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 (95% CI)</w:t>
            </w:r>
          </w:p>
        </w:tc>
        <w:tc>
          <w:tcPr>
            <w:tcW w:w="17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97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 (95% CI)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22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52626"/>
                <w:kern w:val="0"/>
                <w:sz w:val="20"/>
                <w:szCs w:val="20"/>
                <w:u w:val="none"/>
                <w:lang w:val="en-US" w:eastAsia="zh-CN" w:bidi="ar"/>
              </w:rPr>
              <w:t>Period</w:t>
            </w:r>
          </w:p>
        </w:tc>
        <w:tc>
          <w:tcPr>
            <w:tcW w:w="2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71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 (95% CI)</w:t>
            </w:r>
          </w:p>
        </w:tc>
        <w:tc>
          <w:tcPr>
            <w:tcW w:w="1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95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 (95% CI)</w:t>
            </w:r>
          </w:p>
        </w:tc>
      </w:tr>
      <w:tr w14:paraId="2CEAD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0A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A7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BD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 (-3.26 - 7.8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85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3 (5.90 - 6.96)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9A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9F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-5.09 - 7.2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61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 (3.31 - 4.46)*</w:t>
            </w:r>
          </w:p>
        </w:tc>
      </w:tr>
      <w:tr w14:paraId="43494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9F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13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D0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2 (17.84 - 26.56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41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EE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E5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6 (15.63 - 25.28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E3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883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4B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1B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56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3 (10.08 - 12.79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B6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C1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B7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 (8.13 - 11.03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6C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00B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DE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6C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-200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42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-0.13 - 1.4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CC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84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-20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F4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 (-1.85 - -0.99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E9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1F6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CE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2A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-20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69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 (5.71 - 6.31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77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49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-20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5C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 (2.49 - 3.99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10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B30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61E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5832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21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11AF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 (3.80 - 4.30)*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7736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2ADF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-2021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9B0B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1.63 - 2.07)*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2344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532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BA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35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3D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-4.26 - 8.48)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8E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 (5.00 - 6.20)*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C2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79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-7.03 - 9.27)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3A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 (2.59 - 4.11)*</w:t>
            </w:r>
          </w:p>
        </w:tc>
      </w:tr>
      <w:tr w14:paraId="4D2C7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FF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95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1B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8 (17.51 - 27.86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12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07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9B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 (14.49 - 27.88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66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EB6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1E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E3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6A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0 (9.33 - 12.08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07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8D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38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 (7.42 - 10.86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DD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8B0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3A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CE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-200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59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5 (-2.24 - -0.65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D2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E2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-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C1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6 (-3.84 - -2.49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80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57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AD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3B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-201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F9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 (4.79 - 5.64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FB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AD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-20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DF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(1.60 - 1.88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E5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C5C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70FD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A75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-2021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845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 (3.32 - 3.82)*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11EF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715D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792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118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5DA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EF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2F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A9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 (-1.57 - 9.27)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E8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 (6.52 - 7.46)*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02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1992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7D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 (-2.84 - 7.84)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D1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 (3.86 - 4.75)*</w:t>
            </w:r>
          </w:p>
        </w:tc>
      </w:tr>
      <w:tr w14:paraId="4A898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32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7B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DA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7 (17.56 - 21.82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BB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B0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AB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9 (15.59 - 19.81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28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A34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CE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6F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-200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5C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4 (7.66 - 10.43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EC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39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-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10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 (5.70 - 8.38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76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DEB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ADA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78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25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0.39 - 2.67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42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31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-20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4F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 (-1.31 - -0.34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E1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08B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AF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F5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-20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D2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 (6.29 - 6.88)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7C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3D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-20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6C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 (3.15 - 4.48)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52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B4B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9A2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6EE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21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4721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 (4.15 - 4.62)*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F598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65A4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-2021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6D83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1.82 - 2.20)*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0BDD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45CCD985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APC, average annual percent change presented for full period; APC, annual percent change; CI, confidence interval.*P&lt;0.05.</w:t>
      </w:r>
    </w:p>
    <w:p w14:paraId="7B1D0173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E55381B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18D786B5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6210DB07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28DB9A3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4E2D09D9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63BED786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05E9E1E2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page"/>
      </w:r>
    </w:p>
    <w:p w14:paraId="23D2FA44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 Table 4. The incidence, prevalence, mortality and DALYs relative risks of multiple myeloma in China due to period and birth cohort effects.</w:t>
      </w:r>
    </w:p>
    <w:tbl>
      <w:tblPr>
        <w:tblStyle w:val="2"/>
        <w:tblW w:w="11843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509"/>
        <w:gridCol w:w="2630"/>
        <w:gridCol w:w="2483"/>
        <w:gridCol w:w="2333"/>
      </w:tblGrid>
      <w:tr w14:paraId="32EE0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2F01A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ct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89A6E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(RR,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82683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 (RR,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753EA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(RR,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9DE4B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 (RR,95%CI)</w:t>
            </w:r>
          </w:p>
        </w:tc>
      </w:tr>
      <w:tr w14:paraId="3E4CB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0317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d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57DE11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8EB4B9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4390C1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4B364D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9F1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3E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9CD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5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8E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47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0D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9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C5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60, 0.66)</w:t>
            </w:r>
          </w:p>
        </w:tc>
      </w:tr>
      <w:tr w14:paraId="3BEC9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93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21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C6C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84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DA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57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8, 1.04)</w:t>
            </w:r>
          </w:p>
        </w:tc>
      </w:tr>
      <w:tr w14:paraId="7A4B8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F9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92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E7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33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A7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</w:tr>
      <w:tr w14:paraId="17F10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54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5F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1.12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D5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1.27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D5D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1.04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E6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1.05, 1.12)</w:t>
            </w:r>
          </w:p>
        </w:tc>
      </w:tr>
      <w:tr w14:paraId="09F33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6B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3E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1.32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AB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 (1.61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26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16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1C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1.18, 1.28)</w:t>
            </w:r>
          </w:p>
        </w:tc>
      </w:tr>
      <w:tr w14:paraId="7C031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BD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B7C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1.50.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30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92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1D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1.27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C6F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28, 1.43)</w:t>
            </w:r>
          </w:p>
        </w:tc>
      </w:tr>
      <w:tr w14:paraId="1FD33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430D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th Cohort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CB6782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FC14EF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FAE427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50B238"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701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36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7-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F3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03, 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A5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0.00, 1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28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06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1A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0.03, 6.02)</w:t>
            </w:r>
          </w:p>
        </w:tc>
      </w:tr>
      <w:tr w14:paraId="7B5DE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70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2-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D5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27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11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 (0.14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9A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7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F46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37, 0.46)</w:t>
            </w:r>
          </w:p>
        </w:tc>
      </w:tr>
      <w:tr w14:paraId="0E0B7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C4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7-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0E9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35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D8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0.20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AB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45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A7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45, 0.51)</w:t>
            </w:r>
          </w:p>
        </w:tc>
      </w:tr>
      <w:tr w14:paraId="49D1D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6C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2-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94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42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3D6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 (0.27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2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53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6D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53, 0.58)</w:t>
            </w:r>
          </w:p>
        </w:tc>
      </w:tr>
      <w:tr w14:paraId="22BE1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E3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7-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45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51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66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35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5A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61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70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62, 0.67)</w:t>
            </w:r>
          </w:p>
        </w:tc>
      </w:tr>
      <w:tr w14:paraId="7C466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01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2-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D4C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9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7F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45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71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9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29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9, 0.74)</w:t>
            </w:r>
          </w:p>
        </w:tc>
      </w:tr>
      <w:tr w14:paraId="4F17E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9F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7-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CA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8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F5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57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50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7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7E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7, 0.82)</w:t>
            </w:r>
          </w:p>
        </w:tc>
      </w:tr>
      <w:tr w14:paraId="24C0E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99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2-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7D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82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E1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76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DF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D3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8, 0.93)</w:t>
            </w:r>
          </w:p>
        </w:tc>
      </w:tr>
      <w:tr w14:paraId="4EFE7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A9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7-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48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2F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38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4D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1.00, 1.00)</w:t>
            </w:r>
          </w:p>
        </w:tc>
      </w:tr>
      <w:tr w14:paraId="68177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4D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2-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B7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1.17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1D4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1.29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98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0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9C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11, 1.18)</w:t>
            </w:r>
          </w:p>
        </w:tc>
      </w:tr>
      <w:tr w14:paraId="4F3CA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0B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7-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47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 (1.33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A09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(1.63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A9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1.17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88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1.21, 1.29)</w:t>
            </w:r>
          </w:p>
        </w:tc>
      </w:tr>
      <w:tr w14:paraId="0FCE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DC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2-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44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1.61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D9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2.14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5B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1.33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67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1.37, 1.48)</w:t>
            </w:r>
          </w:p>
        </w:tc>
      </w:tr>
      <w:tr w14:paraId="3A107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08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7-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C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1.89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38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 (2.74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46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1.46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84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1.53, 1.68)</w:t>
            </w:r>
          </w:p>
        </w:tc>
      </w:tr>
      <w:tr w14:paraId="7BAB1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3C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-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59C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 (2.36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81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3.75, 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6B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 (1.70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57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 (1.81, 2.04)</w:t>
            </w:r>
          </w:p>
        </w:tc>
      </w:tr>
      <w:tr w14:paraId="61271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B4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-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D6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 (2.96,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48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(5.21, 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AD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 (1.98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3F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 (2.14, 2.47)</w:t>
            </w:r>
          </w:p>
        </w:tc>
      </w:tr>
      <w:tr w14:paraId="0A64D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CE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D54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 (3.69, 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F1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6 (7.19, 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C6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 (2.32, 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55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 (2.54, 2.99)</w:t>
            </w:r>
          </w:p>
        </w:tc>
      </w:tr>
      <w:tr w14:paraId="0C8F0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5A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94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 (4.80, 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2C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3 (10.47, 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A9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 (2.80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0D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 (3.14, 3.82)</w:t>
            </w:r>
          </w:p>
        </w:tc>
      </w:tr>
      <w:tr w14:paraId="403A4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8D70EA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54671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 (5.63, 9.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AF9A9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6 (14.01, 19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5359C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 (3.03, 5.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B0367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 (3.59, 4.74)</w:t>
            </w:r>
          </w:p>
        </w:tc>
      </w:tr>
    </w:tbl>
    <w:p w14:paraId="4421B32C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Abbreviations: RR, relative risks; CI, confidence interval; DAL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 disability-adjusted life years.</w:t>
      </w:r>
    </w:p>
    <w:p w14:paraId="6D46D4CA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6DC52E4D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30565CB5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602500"/>
    <w:rsid w:val="01924B58"/>
    <w:rsid w:val="04D12EE4"/>
    <w:rsid w:val="0526732E"/>
    <w:rsid w:val="07E64320"/>
    <w:rsid w:val="0A164154"/>
    <w:rsid w:val="11DF68A0"/>
    <w:rsid w:val="13542B1C"/>
    <w:rsid w:val="170F4F7C"/>
    <w:rsid w:val="19623D3B"/>
    <w:rsid w:val="1A704CA3"/>
    <w:rsid w:val="1C2F20FA"/>
    <w:rsid w:val="1C750276"/>
    <w:rsid w:val="1C9A0DFF"/>
    <w:rsid w:val="1D4D61F7"/>
    <w:rsid w:val="21891F39"/>
    <w:rsid w:val="22F866E1"/>
    <w:rsid w:val="239D3A94"/>
    <w:rsid w:val="23D45DC0"/>
    <w:rsid w:val="27BD3A55"/>
    <w:rsid w:val="28081242"/>
    <w:rsid w:val="31AA329C"/>
    <w:rsid w:val="31DB4CF3"/>
    <w:rsid w:val="34942C32"/>
    <w:rsid w:val="3DD2254E"/>
    <w:rsid w:val="3DE55C8F"/>
    <w:rsid w:val="3E0D3279"/>
    <w:rsid w:val="41B016A9"/>
    <w:rsid w:val="452274A7"/>
    <w:rsid w:val="46DE0BD5"/>
    <w:rsid w:val="47EA5D49"/>
    <w:rsid w:val="48D55303"/>
    <w:rsid w:val="48E36394"/>
    <w:rsid w:val="48EF560E"/>
    <w:rsid w:val="49025314"/>
    <w:rsid w:val="4CD0344F"/>
    <w:rsid w:val="562605BD"/>
    <w:rsid w:val="592C0090"/>
    <w:rsid w:val="59C779E2"/>
    <w:rsid w:val="59E20A6C"/>
    <w:rsid w:val="5A602500"/>
    <w:rsid w:val="5CE2128D"/>
    <w:rsid w:val="5F413E3D"/>
    <w:rsid w:val="60D169A2"/>
    <w:rsid w:val="67672ABA"/>
    <w:rsid w:val="683452CA"/>
    <w:rsid w:val="68D95EB7"/>
    <w:rsid w:val="690375EF"/>
    <w:rsid w:val="6C64581A"/>
    <w:rsid w:val="6D981B57"/>
    <w:rsid w:val="6E07481A"/>
    <w:rsid w:val="71E22D9F"/>
    <w:rsid w:val="7540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5</Words>
  <Characters>2700</Characters>
  <Lines>0</Lines>
  <Paragraphs>0</Paragraphs>
  <TotalTime>0</TotalTime>
  <ScaleCrop>false</ScaleCrop>
  <LinksUpToDate>false</LinksUpToDate>
  <CharactersWithSpaces>301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9:11:00Z</dcterms:created>
  <dc:creator>HoBo </dc:creator>
  <cp:lastModifiedBy>HoBo </cp:lastModifiedBy>
  <dcterms:modified xsi:type="dcterms:W3CDTF">2025-01-29T13:5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F462D76C598411B823EBFFAE87D4F61_13</vt:lpwstr>
  </property>
  <property fmtid="{D5CDD505-2E9C-101B-9397-08002B2CF9AE}" pid="4" name="KSOTemplateDocerSaveRecord">
    <vt:lpwstr>eyJoZGlkIjoiMTYxNTlhZDRkNTEwOTAyOTNkNjcwMDY1YTY1ZTM5NTYiLCJ1c2VySWQiOiIxOTg5MjY0NjMifQ==</vt:lpwstr>
  </property>
</Properties>
</file>